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880"/>
        <w:gridCol w:w="630"/>
        <w:gridCol w:w="720"/>
        <w:gridCol w:w="900"/>
        <w:gridCol w:w="1350"/>
        <w:gridCol w:w="893"/>
        <w:gridCol w:w="7"/>
      </w:tblGrid>
      <w:tr w:rsidR="00637C24" w:rsidRPr="00D54453" w14:paraId="4ECC1AFB" w14:textId="77777777" w:rsidTr="000F60AE">
        <w:trPr>
          <w:jc w:val="center"/>
        </w:trPr>
        <w:tc>
          <w:tcPr>
            <w:tcW w:w="9360" w:type="dxa"/>
            <w:gridSpan w:val="8"/>
            <w:tcBorders>
              <w:bottom w:val="single" w:sz="4" w:space="0" w:color="auto"/>
            </w:tcBorders>
          </w:tcPr>
          <w:p w14:paraId="710FF21E" w14:textId="77777777" w:rsidR="00637C24" w:rsidRPr="00D54453" w:rsidRDefault="00637C24" w:rsidP="000F60AE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Table S4.  Properties of genomic regions containing sequence motifs found in subsets of notochord CRMs</w:t>
            </w:r>
          </w:p>
          <w:p w14:paraId="3AEDC5DA" w14:textId="77777777" w:rsidR="00CA6ADF" w:rsidRPr="00D54453" w:rsidRDefault="00CA6ADF" w:rsidP="000F60AE">
            <w:pPr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D54453" w:rsidRPr="00D54453" w14:paraId="1E74AC43" w14:textId="77777777" w:rsidTr="00113841">
        <w:trPr>
          <w:gridAfter w:val="1"/>
          <w:wAfter w:w="7" w:type="dxa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3E069" w14:textId="77777777" w:rsidR="00637C24" w:rsidRPr="00D54453" w:rsidRDefault="00637C24" w:rsidP="001F6CE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Motif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4CBB9" w14:textId="77777777" w:rsidR="00637C24" w:rsidRPr="00D54453" w:rsidRDefault="00637C24" w:rsidP="001F6CE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Construct Genomic Coordinat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85F29" w14:textId="77777777" w:rsidR="00637C24" w:rsidRPr="00D54453" w:rsidRDefault="00637C24" w:rsidP="001F6CE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Size</w:t>
            </w:r>
          </w:p>
          <w:p w14:paraId="64E7718C" w14:textId="77777777" w:rsidR="00637C24" w:rsidRPr="00D54453" w:rsidRDefault="00637C24" w:rsidP="001F6CE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(</w:t>
            </w:r>
            <w:proofErr w:type="spellStart"/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bp</w:t>
            </w:r>
            <w:proofErr w:type="spellEnd"/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BF6E8" w14:textId="77777777" w:rsidR="00637C24" w:rsidRPr="00D54453" w:rsidRDefault="00637C24" w:rsidP="001F6CE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Ci-Bra occ.</w:t>
            </w:r>
            <w:r w:rsidRPr="00D54453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BDD19" w14:textId="77777777" w:rsidR="00637C24" w:rsidRPr="00D54453" w:rsidRDefault="00637C24" w:rsidP="001F6CE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Ci</w:t>
            </w:r>
            <w:proofErr w:type="spellEnd"/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-</w:t>
            </w:r>
            <w:proofErr w:type="spellStart"/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FoxA</w:t>
            </w:r>
            <w:proofErr w:type="spellEnd"/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-a occ.</w:t>
            </w:r>
            <w:r w:rsidRPr="00D54453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DF87A" w14:textId="4E93F6A1" w:rsidR="00637C24" w:rsidRPr="00D54453" w:rsidRDefault="00637C24" w:rsidP="001F6CE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earby </w:t>
            </w:r>
            <w:proofErr w:type="spellStart"/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noto</w:t>
            </w:r>
            <w:proofErr w:type="spellEnd"/>
            <w:r w:rsidRPr="00D54453">
              <w:rPr>
                <w:rFonts w:ascii="Times New Roman" w:hAnsi="Times New Roman" w:cs="Times New Roman"/>
                <w:b/>
                <w:sz w:val="21"/>
                <w:szCs w:val="21"/>
              </w:rPr>
              <w:t>. gene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2257B" w14:textId="2A30DF1F" w:rsidR="00637C24" w:rsidRPr="00D54453" w:rsidRDefault="00C7630B" w:rsidP="001F6CE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lust</w:t>
            </w:r>
            <w:proofErr w:type="spellEnd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oto</w:t>
            </w:r>
            <w:proofErr w:type="spellEnd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. activity</w:t>
            </w:r>
          </w:p>
        </w:tc>
      </w:tr>
      <w:tr w:rsidR="00D54453" w:rsidRPr="00D54453" w14:paraId="73579F7B" w14:textId="77777777" w:rsidTr="00113841">
        <w:trPr>
          <w:gridAfter w:val="1"/>
          <w:wAfter w:w="7" w:type="dxa"/>
          <w:trHeight w:val="521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1523D" w14:textId="21EA5F80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CHASTDCSYGG-</w:t>
            </w:r>
            <w:proofErr w:type="spellStart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CCMWYSTTS</w:t>
            </w:r>
            <w:r w:rsidRPr="00D5445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CEE70" w14:textId="70B93863" w:rsidR="00637C24" w:rsidRPr="00D54453" w:rsidRDefault="00B8735D" w:rsidP="00764B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hC14</w:t>
            </w: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="009426B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C2F6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9426B7">
              <w:rPr>
                <w:rFonts w:ascii="Times New Roman" w:hAnsi="Times New Roman" w:cs="Times New Roman"/>
                <w:sz w:val="21"/>
                <w:szCs w:val="21"/>
              </w:rPr>
              <w:t>054</w:t>
            </w:r>
            <w:r w:rsidR="00EC2F6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9426B7">
              <w:rPr>
                <w:rFonts w:ascii="Times New Roman" w:hAnsi="Times New Roman" w:cs="Times New Roman"/>
                <w:sz w:val="21"/>
                <w:szCs w:val="21"/>
              </w:rPr>
              <w:t>606-</w:t>
            </w:r>
            <w:r w:rsidR="00EC2F6B">
              <w:rPr>
                <w:rFonts w:ascii="Times New Roman" w:hAnsi="Times New Roman" w:cs="Times New Roman"/>
                <w:sz w:val="21"/>
                <w:szCs w:val="21"/>
              </w:rPr>
              <w:t>1,055,2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41755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6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FC6C8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9DB9E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B2AFF" w14:textId="7AF3414B" w:rsidR="00637C24" w:rsidRPr="00D54453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637C24" w:rsidRPr="00D54453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D3003" w14:textId="3BF45B5C" w:rsidR="00637C24" w:rsidRPr="00D54453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D54453" w:rsidRPr="00D54453" w14:paraId="1823AFEB" w14:textId="77777777" w:rsidTr="00113841">
        <w:trPr>
          <w:gridAfter w:val="1"/>
          <w:wAfter w:w="7" w:type="dxa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E1AF6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MAAYKSCTTWC</w:t>
            </w:r>
            <w:r w:rsidRPr="00D5445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D0AC8" w14:textId="1EAD1AA5" w:rsidR="00637C24" w:rsidRPr="00D54453" w:rsidRDefault="00257CC2" w:rsidP="00764B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hL97:</w:t>
            </w:r>
            <w:r w:rsidR="00A8372B">
              <w:rPr>
                <w:rFonts w:ascii="Times New Roman" w:hAnsi="Times New Roman" w:cs="Times New Roman"/>
                <w:sz w:val="21"/>
                <w:szCs w:val="21"/>
              </w:rPr>
              <w:t>14,732-</w:t>
            </w:r>
            <w:r w:rsidR="006A5814">
              <w:rPr>
                <w:rFonts w:ascii="Times New Roman" w:hAnsi="Times New Roman" w:cs="Times New Roman"/>
                <w:sz w:val="21"/>
                <w:szCs w:val="21"/>
              </w:rPr>
              <w:t>15,03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39C6E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3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518E1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83F63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D394B" w14:textId="1EDC9950" w:rsidR="00637C24" w:rsidRPr="004047A4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  <w:r w:rsidR="00637C24" w:rsidRPr="004047A4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  <w:r w:rsidR="00582AF4" w:rsidRPr="004047A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  <w:p w14:paraId="4E4C530C" w14:textId="77777777" w:rsidR="00D85BE3" w:rsidRDefault="00D85BE3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47A4">
              <w:rPr>
                <w:rFonts w:ascii="Times New Roman" w:hAnsi="Times New Roman" w:cs="Times New Roman"/>
                <w:sz w:val="21"/>
                <w:szCs w:val="21"/>
              </w:rPr>
              <w:t>KH.L97.4</w:t>
            </w:r>
          </w:p>
          <w:p w14:paraId="1C549607" w14:textId="611AC029" w:rsidR="00E84FE2" w:rsidRPr="00876D1A" w:rsidRDefault="00E84FE2" w:rsidP="00764B9A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</w:pPr>
            <w:r w:rsidRPr="00876D1A">
              <w:rPr>
                <w:rFonts w:ascii="Times New Roman" w:hAnsi="Times New Roman" w:cs="Times New Roman"/>
                <w:i/>
                <w:sz w:val="20"/>
                <w:szCs w:val="21"/>
              </w:rPr>
              <w:t>PURA1/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C54F2" w14:textId="47DDDC0E" w:rsidR="00637C24" w:rsidRPr="00D54453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D54453" w:rsidRPr="00D54453" w14:paraId="4E8A262A" w14:textId="77777777" w:rsidTr="00113841">
        <w:trPr>
          <w:gridAfter w:val="1"/>
          <w:wAfter w:w="7" w:type="dxa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08258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537BE" w14:textId="66199086" w:rsidR="00637C24" w:rsidRPr="00D54453" w:rsidRDefault="00672185" w:rsidP="00764B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hC14</w:t>
            </w: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,858,124-3,858,87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862B1" w14:textId="29E51F0A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7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F0514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2B5F1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+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4CE12" w14:textId="05E78B6D" w:rsidR="00637C24" w:rsidRPr="004047A4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  <w:r w:rsidR="00637C24" w:rsidRPr="004047A4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  <w:r w:rsidR="00582AF4" w:rsidRPr="004047A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  <w:proofErr w:type="spellEnd"/>
          </w:p>
          <w:p w14:paraId="1AF05406" w14:textId="77777777" w:rsidR="00D54453" w:rsidRDefault="00D54453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47A4">
              <w:rPr>
                <w:rFonts w:ascii="Times New Roman" w:hAnsi="Times New Roman" w:cs="Times New Roman"/>
                <w:sz w:val="21"/>
                <w:szCs w:val="21"/>
              </w:rPr>
              <w:t>KH.C14.116</w:t>
            </w:r>
          </w:p>
          <w:p w14:paraId="1C9ACB0D" w14:textId="1BD201C9" w:rsidR="002C3652" w:rsidRPr="002C3652" w:rsidRDefault="00563450" w:rsidP="002C3652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atn</w:t>
            </w:r>
            <w:r w:rsidR="002C3652" w:rsidRPr="002C3652">
              <w:rPr>
                <w:rFonts w:ascii="Times New Roman" w:hAnsi="Times New Roman" w:cs="Times New Roman"/>
                <w:i/>
                <w:sz w:val="21"/>
                <w:szCs w:val="21"/>
              </w:rPr>
              <w:t>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C65CB" w14:textId="02872E87" w:rsidR="00637C24" w:rsidRPr="00D54453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D54453" w:rsidRPr="00D54453" w14:paraId="2390C44E" w14:textId="77777777" w:rsidTr="00113841">
        <w:trPr>
          <w:gridAfter w:val="1"/>
          <w:wAfter w:w="7" w:type="dxa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6F832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C4EF6" w14:textId="0D94A871" w:rsidR="00637C24" w:rsidRPr="00D54453" w:rsidRDefault="006E6B9E" w:rsidP="00764B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hC1:</w:t>
            </w:r>
            <w:r w:rsidR="00F917B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4654E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F917B7">
              <w:rPr>
                <w:rFonts w:ascii="Times New Roman" w:hAnsi="Times New Roman" w:cs="Times New Roman"/>
                <w:sz w:val="21"/>
                <w:szCs w:val="21"/>
              </w:rPr>
              <w:t>920</w:t>
            </w:r>
            <w:r w:rsidR="004654E0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F917B7">
              <w:rPr>
                <w:rFonts w:ascii="Times New Roman" w:hAnsi="Times New Roman" w:cs="Times New Roman"/>
                <w:sz w:val="21"/>
                <w:szCs w:val="21"/>
              </w:rPr>
              <w:t>987</w:t>
            </w:r>
            <w:r w:rsidR="004654E0">
              <w:rPr>
                <w:rFonts w:ascii="Times New Roman" w:hAnsi="Times New Roman" w:cs="Times New Roman"/>
                <w:sz w:val="21"/>
                <w:szCs w:val="21"/>
              </w:rPr>
              <w:t>-5,921,27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E0111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2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BD0E0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+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90A33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+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244D9" w14:textId="0218A110" w:rsidR="00637C24" w:rsidRPr="004047A4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  <w:r w:rsidR="00637C24" w:rsidRPr="004047A4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  <w:r w:rsidR="00582AF4" w:rsidRPr="004047A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  <w:proofErr w:type="gramStart"/>
            <w:r w:rsidR="00764B9A" w:rsidRPr="004047A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,</w:t>
            </w:r>
            <w:r w:rsidR="00582AF4" w:rsidRPr="004047A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</w:t>
            </w:r>
            <w:proofErr w:type="spellEnd"/>
            <w:proofErr w:type="gramEnd"/>
          </w:p>
          <w:p w14:paraId="48A9CCB7" w14:textId="21DC434F" w:rsidR="004509B2" w:rsidRPr="004047A4" w:rsidRDefault="004509B2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047A4">
              <w:rPr>
                <w:rFonts w:ascii="Times New Roman" w:hAnsi="Times New Roman" w:cs="Times New Roman"/>
                <w:sz w:val="21"/>
                <w:szCs w:val="21"/>
              </w:rPr>
              <w:t>KH.C1.330</w:t>
            </w:r>
          </w:p>
          <w:p w14:paraId="70D924C9" w14:textId="56CB93A5" w:rsidR="004509B2" w:rsidRPr="004047A4" w:rsidRDefault="002C32F3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6D1A">
              <w:rPr>
                <w:rFonts w:ascii="Times New Roman" w:hAnsi="Times New Roman" w:cs="Times New Roman"/>
                <w:i/>
                <w:sz w:val="21"/>
                <w:szCs w:val="21"/>
              </w:rPr>
              <w:t>Ci-</w:t>
            </w:r>
            <w:r w:rsidR="004509B2" w:rsidRPr="00876D1A">
              <w:rPr>
                <w:rFonts w:ascii="Times New Roman" w:hAnsi="Times New Roman" w:cs="Times New Roman"/>
                <w:i/>
                <w:sz w:val="21"/>
                <w:szCs w:val="21"/>
              </w:rPr>
              <w:t>Noto1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52030" w14:textId="720350D4" w:rsidR="00637C24" w:rsidRPr="00D54453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D54453" w:rsidRPr="00D54453" w14:paraId="4A70146C" w14:textId="77777777" w:rsidTr="00113841">
        <w:trPr>
          <w:gridAfter w:val="1"/>
          <w:wAfter w:w="7" w:type="dxa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7A946" w14:textId="351F513D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59A1B" w14:textId="55004D27" w:rsidR="00637C24" w:rsidRPr="00D54453" w:rsidRDefault="001111C2" w:rsidP="00764B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hC2:</w:t>
            </w:r>
            <w:r w:rsidR="00F63141">
              <w:rPr>
                <w:rFonts w:ascii="Times New Roman" w:hAnsi="Times New Roman" w:cs="Times New Roman"/>
                <w:sz w:val="21"/>
                <w:szCs w:val="21"/>
              </w:rPr>
              <w:t>263,513-264,13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5AFB6" w14:textId="55E489AA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6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2B1E8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FF47C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-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C2818" w14:textId="17931EFD" w:rsidR="00637C24" w:rsidRPr="004047A4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  <w:r w:rsidR="00637C24" w:rsidRPr="004047A4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  <w:r w:rsidR="00582AF4" w:rsidRPr="004047A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</w:t>
            </w:r>
            <w:proofErr w:type="spellEnd"/>
          </w:p>
          <w:p w14:paraId="65E1D8DA" w14:textId="075C50A1" w:rsidR="00D85BE3" w:rsidRPr="004047A4" w:rsidRDefault="00D85BE3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4047A4">
              <w:rPr>
                <w:rFonts w:ascii="Times New Roman" w:hAnsi="Times New Roman" w:cs="Times New Roman"/>
                <w:sz w:val="21"/>
                <w:szCs w:val="21"/>
              </w:rPr>
              <w:t>KH.C2.420</w:t>
            </w:r>
          </w:p>
          <w:p w14:paraId="551325C4" w14:textId="2D5655EB" w:rsidR="00D85BE3" w:rsidRPr="004047A4" w:rsidRDefault="00F43C6B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6D1A">
              <w:rPr>
                <w:rFonts w:ascii="Times New Roman" w:hAnsi="Times New Roman" w:cs="Times New Roman"/>
                <w:i/>
                <w:sz w:val="21"/>
                <w:szCs w:val="21"/>
              </w:rPr>
              <w:t>Ci-</w:t>
            </w:r>
            <w:r w:rsidR="00D85BE3" w:rsidRPr="00876D1A">
              <w:rPr>
                <w:rFonts w:ascii="Times New Roman" w:hAnsi="Times New Roman" w:cs="Times New Roman"/>
                <w:i/>
                <w:sz w:val="21"/>
                <w:szCs w:val="21"/>
              </w:rPr>
              <w:t>PTP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CBF9F" w14:textId="439FF55A" w:rsidR="00637C24" w:rsidRPr="00D54453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D54453" w:rsidRPr="00D54453" w14:paraId="1292ECF8" w14:textId="77777777" w:rsidTr="00113841">
        <w:trPr>
          <w:gridAfter w:val="1"/>
          <w:wAfter w:w="7" w:type="dxa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C4F05" w14:textId="24490355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06036" w14:textId="4EA56414" w:rsidR="00637C24" w:rsidRPr="00D54453" w:rsidRDefault="0032571A" w:rsidP="00764B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hS115:</w:t>
            </w:r>
            <w:r w:rsidR="00CD308E">
              <w:rPr>
                <w:rFonts w:ascii="Times New Roman" w:hAnsi="Times New Roman" w:cs="Times New Roman"/>
                <w:sz w:val="21"/>
                <w:szCs w:val="21"/>
              </w:rPr>
              <w:t>117,337-</w:t>
            </w:r>
            <w:r w:rsidR="007E5E63">
              <w:rPr>
                <w:rFonts w:ascii="Times New Roman" w:hAnsi="Times New Roman" w:cs="Times New Roman"/>
                <w:sz w:val="21"/>
                <w:szCs w:val="21"/>
              </w:rPr>
              <w:t>118,15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7D8F2" w14:textId="3B82201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8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ABA3F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+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7BFCD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8BC67" w14:textId="387264D5" w:rsidR="00637C24" w:rsidRPr="004047A4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  <w:r w:rsidR="00637C24" w:rsidRPr="004047A4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  <w:r w:rsidR="00582AF4" w:rsidRPr="004047A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g</w:t>
            </w:r>
            <w:proofErr w:type="spellEnd"/>
          </w:p>
          <w:p w14:paraId="1EF7F6C0" w14:textId="4AF7E56C" w:rsidR="00D85BE3" w:rsidRPr="004047A4" w:rsidRDefault="00D85BE3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4047A4">
              <w:rPr>
                <w:rFonts w:ascii="Times New Roman" w:hAnsi="Times New Roman" w:cs="Times New Roman"/>
                <w:sz w:val="21"/>
                <w:szCs w:val="21"/>
              </w:rPr>
              <w:t>KH.S115.4</w:t>
            </w:r>
          </w:p>
          <w:p w14:paraId="5B660F29" w14:textId="5F166DBA" w:rsidR="00D85BE3" w:rsidRPr="004047A4" w:rsidRDefault="005606D1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06D1">
              <w:rPr>
                <w:rFonts w:ascii="Times New Roman" w:hAnsi="Times New Roman" w:cs="Times New Roman"/>
                <w:i/>
                <w:sz w:val="21"/>
                <w:szCs w:val="21"/>
              </w:rPr>
              <w:t>Ci-</w:t>
            </w:r>
            <w:r w:rsidR="00D85BE3" w:rsidRPr="005606D1">
              <w:rPr>
                <w:rFonts w:ascii="Times New Roman" w:hAnsi="Times New Roman" w:cs="Times New Roman"/>
                <w:i/>
                <w:sz w:val="21"/>
                <w:szCs w:val="21"/>
              </w:rPr>
              <w:t>Quaking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0831D" w14:textId="59B24023" w:rsidR="00637C24" w:rsidRPr="00D54453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D54453" w:rsidRPr="00D54453" w14:paraId="6327E55B" w14:textId="77777777" w:rsidTr="00113841">
        <w:trPr>
          <w:gridAfter w:val="1"/>
          <w:wAfter w:w="7" w:type="dxa"/>
          <w:jc w:val="center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99C45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CC30F" w14:textId="6B361FB0" w:rsidR="00637C24" w:rsidRPr="00D54453" w:rsidRDefault="00637C24" w:rsidP="00764B9A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KhC11:4,181,166-4,181,69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3CE92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5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892C1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++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2B62C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+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49CC1" w14:textId="3BA4E545" w:rsidR="00637C24" w:rsidRPr="004047A4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Y</w:t>
            </w:r>
            <w:r w:rsidR="00637C24" w:rsidRPr="004047A4">
              <w:rPr>
                <w:rFonts w:ascii="Times New Roman" w:hAnsi="Times New Roman" w:cs="Times New Roman"/>
                <w:sz w:val="21"/>
                <w:szCs w:val="21"/>
              </w:rPr>
              <w:t>es</w:t>
            </w:r>
            <w:r w:rsidR="00582AF4" w:rsidRPr="004047A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</w:t>
            </w:r>
            <w:proofErr w:type="spellEnd"/>
          </w:p>
          <w:p w14:paraId="1113D302" w14:textId="6AE70BB3" w:rsidR="00F6063A" w:rsidRPr="004047A4" w:rsidRDefault="00F6063A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4047A4">
              <w:rPr>
                <w:rFonts w:ascii="Times New Roman" w:hAnsi="Times New Roman" w:cs="Times New Roman"/>
                <w:sz w:val="21"/>
                <w:szCs w:val="21"/>
              </w:rPr>
              <w:t>KH.C11.328</w:t>
            </w:r>
          </w:p>
          <w:p w14:paraId="4EF3C1CD" w14:textId="10919F61" w:rsidR="00D85BE3" w:rsidRPr="004047A4" w:rsidRDefault="00CB7B71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606D1">
              <w:rPr>
                <w:rFonts w:ascii="Times New Roman" w:hAnsi="Times New Roman" w:cs="Times New Roman"/>
                <w:i/>
                <w:sz w:val="21"/>
                <w:szCs w:val="21"/>
              </w:rPr>
              <w:t>Ci-</w:t>
            </w:r>
            <w:r w:rsidR="00D85BE3" w:rsidRPr="005606D1">
              <w:rPr>
                <w:rFonts w:ascii="Times New Roman" w:hAnsi="Times New Roman" w:cs="Times New Roman"/>
                <w:i/>
                <w:sz w:val="21"/>
                <w:szCs w:val="21"/>
              </w:rPr>
              <w:t>Noto2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EAD36" w14:textId="27CEA326" w:rsidR="00637C24" w:rsidRPr="00D54453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  <w:r w:rsidRPr="00D5445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proofErr w:type="spellEnd"/>
          </w:p>
        </w:tc>
      </w:tr>
      <w:tr w:rsidR="00764B9A" w:rsidRPr="00D54453" w14:paraId="4A7E3213" w14:textId="77777777" w:rsidTr="00113841">
        <w:trPr>
          <w:gridAfter w:val="1"/>
          <w:wAfter w:w="7" w:type="dxa"/>
          <w:trHeight w:val="506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6ADE7" w14:textId="17CBC5B0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 xml:space="preserve">MAAYKSCTTWC and </w:t>
            </w:r>
            <w:proofErr w:type="gramStart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Bra</w:t>
            </w:r>
            <w:r w:rsidR="00A026C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TT</w:t>
            </w:r>
            <w:r w:rsidR="00A026CC">
              <w:rPr>
                <w:rFonts w:ascii="Times New Roman" w:hAnsi="Times New Roman" w:cs="Times New Roman"/>
                <w:sz w:val="21"/>
                <w:szCs w:val="21"/>
              </w:rPr>
              <w:t xml:space="preserve"> core)</w:t>
            </w:r>
          </w:p>
          <w:p w14:paraId="0B9A223B" w14:textId="3A95D7E8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3A2F8F">
              <w:rPr>
                <w:rFonts w:ascii="Times New Roman" w:hAnsi="Times New Roman" w:cs="Times New Roman"/>
                <w:i/>
                <w:sz w:val="21"/>
                <w:szCs w:val="21"/>
              </w:rPr>
              <w:t>Ci-Fkbp</w:t>
            </w:r>
            <w:r w:rsidRPr="00D54453">
              <w:rPr>
                <w:rFonts w:ascii="Times New Roman" w:hAnsi="Times New Roman" w:cs="Times New Roman"/>
                <w:i/>
                <w:sz w:val="21"/>
                <w:szCs w:val="21"/>
              </w:rPr>
              <w:t>9</w:t>
            </w: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-like)</w:t>
            </w:r>
            <w:r w:rsidR="00582AF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FE476" w14:textId="3F2C0EC4" w:rsidR="00637C24" w:rsidRPr="00D54453" w:rsidRDefault="00F363BC" w:rsidP="00764B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hS698</w:t>
            </w:r>
            <w:r w:rsidR="00A15B9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="00DF6C24">
              <w:rPr>
                <w:rFonts w:ascii="Times New Roman" w:hAnsi="Times New Roman" w:cs="Times New Roman"/>
                <w:sz w:val="21"/>
                <w:szCs w:val="21"/>
              </w:rPr>
              <w:t>15,840</w:t>
            </w:r>
            <w:r w:rsidR="004C7BB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39791E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DF6C24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39791E">
              <w:rPr>
                <w:rFonts w:ascii="Times New Roman" w:hAnsi="Times New Roman" w:cs="Times New Roman"/>
                <w:sz w:val="21"/>
                <w:szCs w:val="21"/>
              </w:rPr>
              <w:t>39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C5117" w14:textId="281BEE43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55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FD179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3DAEF" w14:textId="77777777" w:rsidR="00637C24" w:rsidRPr="00D54453" w:rsidRDefault="00637C24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(+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2E3B4" w14:textId="4E4DC996" w:rsidR="00637C24" w:rsidRPr="00D54453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637C24" w:rsidRPr="00D54453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66B46" w14:textId="13A591A6" w:rsidR="00637C24" w:rsidRPr="00D54453" w:rsidRDefault="00AD1CD0" w:rsidP="00764B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637C24" w:rsidRPr="00D54453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</w:tr>
      <w:tr w:rsidR="00637C24" w:rsidRPr="00D54453" w14:paraId="15963C20" w14:textId="77777777" w:rsidTr="000F60AE">
        <w:trPr>
          <w:trHeight w:val="506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</w:tcBorders>
          </w:tcPr>
          <w:p w14:paraId="6653CDFA" w14:textId="12ECCC3D" w:rsidR="00637C24" w:rsidRPr="00D54453" w:rsidRDefault="00637C24" w:rsidP="007562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4047A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  <w:r w:rsidR="000F60AE">
              <w:rPr>
                <w:rFonts w:ascii="Times New Roman" w:hAnsi="Times New Roman" w:cs="Times New Roman"/>
                <w:sz w:val="21"/>
                <w:szCs w:val="21"/>
              </w:rPr>
              <w:t>Data</w:t>
            </w:r>
            <w:proofErr w:type="spellEnd"/>
            <w:proofErr w:type="gramEnd"/>
            <w:r w:rsidR="000F60AE">
              <w:rPr>
                <w:rFonts w:ascii="Times New Roman" w:hAnsi="Times New Roman" w:cs="Times New Roman"/>
                <w:sz w:val="21"/>
                <w:szCs w:val="21"/>
              </w:rPr>
              <w:t xml:space="preserve"> compiled from [</w:t>
            </w:r>
            <w:r w:rsidR="00477DE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]; (-), no apparent sig</w:t>
            </w:r>
            <w:r w:rsidR="000E1508">
              <w:rPr>
                <w:rFonts w:ascii="Times New Roman" w:hAnsi="Times New Roman" w:cs="Times New Roman"/>
                <w:sz w:val="21"/>
                <w:szCs w:val="21"/>
              </w:rPr>
              <w:t>nal; 0&lt;(+)&lt;1; 1&lt;(++)&lt;2; (+++)&gt;2-</w:t>
            </w:r>
            <w:bookmarkStart w:id="0" w:name="_GoBack"/>
            <w:bookmarkEnd w:id="0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 xml:space="preserve">fold enrichment based upon the highest peaks within 250 </w:t>
            </w:r>
            <w:proofErr w:type="spellStart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bp</w:t>
            </w:r>
            <w:proofErr w:type="spellEnd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 xml:space="preserve"> of each construct</w:t>
            </w:r>
          </w:p>
          <w:p w14:paraId="3811F02C" w14:textId="47D13EF5" w:rsidR="00637C24" w:rsidRPr="00D54453" w:rsidRDefault="00637C24" w:rsidP="007562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047A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b</w:t>
            </w: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See</w:t>
            </w:r>
            <w:proofErr w:type="spellEnd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 xml:space="preserve"> Figure S4 for more details.</w:t>
            </w:r>
          </w:p>
          <w:p w14:paraId="0401FC0F" w14:textId="79616509" w:rsidR="000F60AE" w:rsidRDefault="00582AF4" w:rsidP="007562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47A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c</w:t>
            </w:r>
            <w:r w:rsidR="000F60AE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="00477DE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0F60AE">
              <w:rPr>
                <w:rFonts w:ascii="Times New Roman" w:hAnsi="Times New Roman" w:cs="Times New Roman"/>
                <w:sz w:val="21"/>
                <w:szCs w:val="21"/>
              </w:rPr>
              <w:t>]</w:t>
            </w:r>
            <w:r w:rsidR="009619A6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4047A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d</w:t>
            </w:r>
            <w:r w:rsidR="000F60AE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="00477DE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0F60AE">
              <w:rPr>
                <w:rFonts w:ascii="Times New Roman" w:hAnsi="Times New Roman" w:cs="Times New Roman"/>
                <w:sz w:val="21"/>
                <w:szCs w:val="21"/>
              </w:rPr>
              <w:t>]</w:t>
            </w:r>
            <w:r w:rsidR="009619A6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4047A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e</w:t>
            </w:r>
            <w:r w:rsidR="000F60AE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="00477DE8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="000F60AE">
              <w:rPr>
                <w:rFonts w:ascii="Times New Roman" w:hAnsi="Times New Roman" w:cs="Times New Roman"/>
                <w:sz w:val="21"/>
                <w:szCs w:val="21"/>
              </w:rPr>
              <w:t>]</w:t>
            </w:r>
            <w:r w:rsidR="009619A6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4047A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f</w:t>
            </w:r>
            <w:r w:rsidR="000F60AE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="00477DE8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0F60AE">
              <w:rPr>
                <w:rFonts w:ascii="Times New Roman" w:hAnsi="Times New Roman" w:cs="Times New Roman"/>
                <w:sz w:val="21"/>
                <w:szCs w:val="21"/>
              </w:rPr>
              <w:t>]</w:t>
            </w:r>
            <w:r w:rsidR="009619A6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4047A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g</w:t>
            </w:r>
            <w:r w:rsidR="000F60AE"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="00477DE8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0F60AE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  <w:p w14:paraId="33DEFD76" w14:textId="1D3336CE" w:rsidR="00582AF4" w:rsidRPr="000F60AE" w:rsidRDefault="00582AF4" w:rsidP="0075627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047A4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h</w:t>
            </w: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The</w:t>
            </w:r>
            <w:proofErr w:type="spellEnd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 xml:space="preserve"> genome was searched for areas containing the same order, spacing and orientation as the MAAYKSCTTWC motif and TTTCAC (</w:t>
            </w:r>
            <w:r w:rsidR="00EF14A7">
              <w:rPr>
                <w:rFonts w:ascii="Times New Roman" w:hAnsi="Times New Roman" w:cs="Times New Roman"/>
                <w:sz w:val="21"/>
                <w:szCs w:val="21"/>
              </w:rPr>
              <w:t xml:space="preserve">TT-core </w:t>
            </w:r>
            <w:proofErr w:type="spellStart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Bra</w:t>
            </w:r>
            <w:r w:rsidR="0021144D">
              <w:rPr>
                <w:rFonts w:ascii="Times New Roman" w:hAnsi="Times New Roman" w:cs="Times New Roman"/>
                <w:sz w:val="21"/>
                <w:szCs w:val="21"/>
              </w:rPr>
              <w:t>chyury</w:t>
            </w:r>
            <w:proofErr w:type="spellEnd"/>
            <w:r w:rsidRPr="00D54453">
              <w:rPr>
                <w:rFonts w:ascii="Times New Roman" w:hAnsi="Times New Roman" w:cs="Times New Roman"/>
                <w:sz w:val="21"/>
                <w:szCs w:val="21"/>
              </w:rPr>
              <w:t xml:space="preserve"> site necessary for notochord activity) sequence elements found in the </w:t>
            </w:r>
            <w:r w:rsidR="000F4BB4">
              <w:rPr>
                <w:rFonts w:ascii="Times New Roman" w:hAnsi="Times New Roman" w:cs="Times New Roman"/>
                <w:i/>
                <w:sz w:val="21"/>
                <w:szCs w:val="21"/>
              </w:rPr>
              <w:t>Ci-Fkbp</w:t>
            </w:r>
            <w:r w:rsidRPr="00D54453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9 </w:t>
            </w:r>
            <w:r w:rsidRPr="00D54453">
              <w:rPr>
                <w:rFonts w:ascii="Times New Roman" w:hAnsi="Times New Roman" w:cs="Times New Roman"/>
                <w:sz w:val="21"/>
                <w:szCs w:val="21"/>
              </w:rPr>
              <w:t>CRM.</w:t>
            </w:r>
          </w:p>
          <w:p w14:paraId="2925435E" w14:textId="578EC86D" w:rsidR="001F6CEF" w:rsidRPr="00D54453" w:rsidRDefault="002F6E27" w:rsidP="001F6CE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bbreviations: </w:t>
            </w:r>
            <w:proofErr w:type="spellStart"/>
            <w:r w:rsidR="00637C24" w:rsidRPr="00D54453">
              <w:rPr>
                <w:rFonts w:ascii="Times New Roman" w:hAnsi="Times New Roman" w:cs="Times New Roman"/>
                <w:sz w:val="21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: base pairs, occ.: occupancy,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noto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.:</w:t>
            </w:r>
            <w:r w:rsidR="00637C24" w:rsidRPr="00D54453">
              <w:rPr>
                <w:rFonts w:ascii="Times New Roman" w:hAnsi="Times New Roman" w:cs="Times New Roman"/>
                <w:sz w:val="21"/>
                <w:szCs w:val="21"/>
              </w:rPr>
              <w:t xml:space="preserve"> notoc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rd, Bra.: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="001F6CEF">
              <w:rPr>
                <w:rFonts w:ascii="Times New Roman" w:hAnsi="Times New Roman" w:cs="Times New Roman"/>
                <w:sz w:val="21"/>
                <w:szCs w:val="21"/>
              </w:rPr>
              <w:t>rachyu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F6CEF" w:rsidRPr="0031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0135C">
              <w:rPr>
                <w:rFonts w:ascii="Times New Roman" w:hAnsi="Times New Roman" w:cs="Times New Roman"/>
                <w:sz w:val="20"/>
                <w:szCs w:val="20"/>
              </w:rPr>
              <w:t>clust</w:t>
            </w:r>
            <w:proofErr w:type="spellEnd"/>
            <w:r w:rsidR="00B013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lust</w:t>
            </w:r>
            <w:r w:rsidR="00B0135C">
              <w:rPr>
                <w:rFonts w:ascii="Times New Roman" w:hAnsi="Times New Roman" w:cs="Times New Roman"/>
                <w:sz w:val="20"/>
                <w:szCs w:val="20"/>
              </w:rPr>
              <w:t>er, ac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1F6CEF">
              <w:rPr>
                <w:rFonts w:ascii="Times New Roman" w:hAnsi="Times New Roman" w:cs="Times New Roman"/>
                <w:sz w:val="20"/>
                <w:szCs w:val="20"/>
              </w:rPr>
              <w:t xml:space="preserve"> act</w:t>
            </w:r>
            <w:r w:rsidR="00B0135C">
              <w:rPr>
                <w:rFonts w:ascii="Times New Roman" w:hAnsi="Times New Roman" w:cs="Times New Roman"/>
                <w:sz w:val="20"/>
                <w:szCs w:val="20"/>
              </w:rPr>
              <w:t>ivity</w:t>
            </w:r>
            <w:r w:rsidR="001F6C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F8D5C56" w14:textId="77777777" w:rsidR="00824B29" w:rsidRPr="00D54453" w:rsidRDefault="00824B29">
      <w:pPr>
        <w:rPr>
          <w:sz w:val="21"/>
          <w:szCs w:val="21"/>
        </w:rPr>
      </w:pPr>
    </w:p>
    <w:sectPr w:rsidR="00824B29" w:rsidRPr="00D54453" w:rsidSect="00046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C24"/>
    <w:rsid w:val="00046C38"/>
    <w:rsid w:val="000E1508"/>
    <w:rsid w:val="000F4BB4"/>
    <w:rsid w:val="000F60AE"/>
    <w:rsid w:val="001111C2"/>
    <w:rsid w:val="00113841"/>
    <w:rsid w:val="001448E2"/>
    <w:rsid w:val="001F6CEF"/>
    <w:rsid w:val="0021144D"/>
    <w:rsid w:val="00257CC2"/>
    <w:rsid w:val="002C32F3"/>
    <w:rsid w:val="002C3652"/>
    <w:rsid w:val="002E7B28"/>
    <w:rsid w:val="002F6E27"/>
    <w:rsid w:val="0032571A"/>
    <w:rsid w:val="0039791E"/>
    <w:rsid w:val="003A2F8F"/>
    <w:rsid w:val="004047A4"/>
    <w:rsid w:val="004509B2"/>
    <w:rsid w:val="004654E0"/>
    <w:rsid w:val="00477DE8"/>
    <w:rsid w:val="004C7BB1"/>
    <w:rsid w:val="005606D1"/>
    <w:rsid w:val="00563450"/>
    <w:rsid w:val="00582AF4"/>
    <w:rsid w:val="005B3680"/>
    <w:rsid w:val="00637C24"/>
    <w:rsid w:val="00672185"/>
    <w:rsid w:val="006A5814"/>
    <w:rsid w:val="006D008B"/>
    <w:rsid w:val="006E6B9E"/>
    <w:rsid w:val="0073414C"/>
    <w:rsid w:val="00764B9A"/>
    <w:rsid w:val="007E5E63"/>
    <w:rsid w:val="00824B29"/>
    <w:rsid w:val="0082772B"/>
    <w:rsid w:val="00876D1A"/>
    <w:rsid w:val="009426B7"/>
    <w:rsid w:val="009619A6"/>
    <w:rsid w:val="00A026CC"/>
    <w:rsid w:val="00A15B90"/>
    <w:rsid w:val="00A8372B"/>
    <w:rsid w:val="00AD1CD0"/>
    <w:rsid w:val="00B0135C"/>
    <w:rsid w:val="00B8735D"/>
    <w:rsid w:val="00C7630B"/>
    <w:rsid w:val="00CA6ADF"/>
    <w:rsid w:val="00CB7B71"/>
    <w:rsid w:val="00CD308E"/>
    <w:rsid w:val="00D54453"/>
    <w:rsid w:val="00D85BE3"/>
    <w:rsid w:val="00DF6C24"/>
    <w:rsid w:val="00E84FE2"/>
    <w:rsid w:val="00EC2F6B"/>
    <w:rsid w:val="00EF14A7"/>
    <w:rsid w:val="00F05C3B"/>
    <w:rsid w:val="00F363BC"/>
    <w:rsid w:val="00F43C6B"/>
    <w:rsid w:val="00F6063A"/>
    <w:rsid w:val="00F63141"/>
    <w:rsid w:val="00F66752"/>
    <w:rsid w:val="00F91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9282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C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C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Jose-Edwards</dc:creator>
  <cp:keywords/>
  <dc:description/>
  <cp:lastModifiedBy>Anna Di Gregorio</cp:lastModifiedBy>
  <cp:revision>3</cp:revision>
  <dcterms:created xsi:type="dcterms:W3CDTF">2015-11-18T20:19:00Z</dcterms:created>
  <dcterms:modified xsi:type="dcterms:W3CDTF">2015-11-25T20:00:00Z</dcterms:modified>
</cp:coreProperties>
</file>